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651" w:tblpY="2357"/>
        <w:tblW w:w="10827" w:type="dxa"/>
        <w:tblLayout w:type="fixed"/>
        <w:tblLook w:val="04A0" w:firstRow="1" w:lastRow="0" w:firstColumn="1" w:lastColumn="0" w:noHBand="0" w:noVBand="1"/>
      </w:tblPr>
      <w:tblGrid>
        <w:gridCol w:w="7334"/>
        <w:gridCol w:w="1433"/>
        <w:gridCol w:w="1120"/>
        <w:gridCol w:w="142"/>
        <w:gridCol w:w="711"/>
        <w:gridCol w:w="87"/>
      </w:tblGrid>
      <w:tr w:rsidR="00803E42" w:rsidRPr="00CE715E" w14:paraId="54EA6F0F" w14:textId="77777777" w:rsidTr="00F24A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2AD71BC5" w14:textId="77777777" w:rsidR="00803E42" w:rsidRPr="00CE715E" w:rsidRDefault="00803E42" w:rsidP="000964B0">
            <w:pPr>
              <w:tabs>
                <w:tab w:val="left" w:pos="4820"/>
              </w:tabs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Category</w:t>
            </w:r>
          </w:p>
        </w:tc>
        <w:tc>
          <w:tcPr>
            <w:tcW w:w="1433" w:type="dxa"/>
            <w:shd w:val="clear" w:color="auto" w:fill="auto"/>
          </w:tcPr>
          <w:p w14:paraId="19512BDC" w14:textId="00B0B308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proofErr w:type="gramStart"/>
            <w:r w:rsidRPr="00CE715E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>p</w:t>
            </w:r>
            <w:proofErr w:type="gramEnd"/>
            <w:r w:rsidRPr="00CE715E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 xml:space="preserve"> </w:t>
            </w: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value</w:t>
            </w:r>
            <w:r w:rsidR="00CB0C7B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/ Score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A0C61D9" w14:textId="77777777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No. </w:t>
            </w:r>
            <w:proofErr w:type="gramStart"/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</w:t>
            </w:r>
          </w:p>
          <w:p w14:paraId="2812B440" w14:textId="77777777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7099BCBC" w14:textId="22D7B4C1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 on list</w:t>
            </w:r>
            <w:r w:rsidR="00781023">
              <w:rPr>
                <w:rFonts w:ascii="Arial Narrow" w:hAnsi="Arial Narrow" w:cs="Times New Roman"/>
                <w:b w:val="0"/>
                <w:sz w:val="20"/>
                <w:szCs w:val="20"/>
              </w:rPr>
              <w:t>*</w:t>
            </w:r>
          </w:p>
        </w:tc>
      </w:tr>
      <w:tr w:rsidR="000964B0" w:rsidRPr="00955CE7" w14:paraId="76376CA9" w14:textId="77777777" w:rsidTr="00F24A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40B3688B" w14:textId="77777777" w:rsidR="00803E42" w:rsidRPr="009C5FFC" w:rsidRDefault="00803E42" w:rsidP="000964B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GO Biological Processe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3DBE6B05" w14:textId="2E524160" w:rsidR="00803E42" w:rsidRPr="009753F2" w:rsidRDefault="008D1D9B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>
              <w:rPr>
                <w:rFonts w:ascii="Arial Narrow" w:hAnsi="Arial Narrow"/>
                <w:b/>
                <w:i/>
                <w:sz w:val="16"/>
                <w:szCs w:val="16"/>
              </w:rPr>
              <w:t>adj</w:t>
            </w:r>
            <w:proofErr w:type="gramEnd"/>
            <w:r>
              <w:rPr>
                <w:rFonts w:ascii="Arial Narrow" w:hAnsi="Arial Narrow"/>
                <w:b/>
                <w:i/>
                <w:sz w:val="16"/>
                <w:szCs w:val="16"/>
              </w:rPr>
              <w:t xml:space="preserve">. </w:t>
            </w:r>
            <w:r w:rsidR="00803E42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p </w:t>
            </w:r>
            <w:r w:rsidR="00803E42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120" w:type="dxa"/>
            <w:shd w:val="clear" w:color="auto" w:fill="auto"/>
          </w:tcPr>
          <w:p w14:paraId="4D1C8671" w14:textId="25884DF4" w:rsidR="00803E42" w:rsidRPr="009753F2" w:rsidRDefault="00803E42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853" w:type="dxa"/>
            <w:gridSpan w:val="2"/>
            <w:shd w:val="clear" w:color="auto" w:fill="auto"/>
          </w:tcPr>
          <w:p w14:paraId="5A5E7EE8" w14:textId="77777777" w:rsidR="00803E42" w:rsidRPr="009753F2" w:rsidRDefault="00803E42" w:rsidP="001335EC">
            <w:pPr>
              <w:tabs>
                <w:tab w:val="left" w:pos="4820"/>
              </w:tabs>
              <w:ind w:righ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CC3097" w:rsidRPr="00955CE7" w14:paraId="25CBF4C8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47507C31" w14:textId="3022F5B1" w:rsidR="00CC3097" w:rsidRPr="008D1D9B" w:rsidRDefault="00CC3097" w:rsidP="00CC309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System development</w:t>
            </w:r>
          </w:p>
        </w:tc>
        <w:tc>
          <w:tcPr>
            <w:tcW w:w="1433" w:type="dxa"/>
            <w:shd w:val="clear" w:color="auto" w:fill="auto"/>
          </w:tcPr>
          <w:p w14:paraId="75B933BF" w14:textId="45877F2B" w:rsidR="00CC3097" w:rsidRPr="008D1D9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1.71E-15</w:t>
            </w:r>
          </w:p>
        </w:tc>
        <w:tc>
          <w:tcPr>
            <w:tcW w:w="1120" w:type="dxa"/>
            <w:shd w:val="clear" w:color="auto" w:fill="auto"/>
          </w:tcPr>
          <w:p w14:paraId="5D031F52" w14:textId="5549F1BA" w:rsidR="00CC3097" w:rsidRPr="008D1D9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22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5BD56D38" w14:textId="759AA7A2" w:rsidR="00CC3097" w:rsidRPr="000050CF" w:rsidRDefault="001F5F5B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5.5</w:t>
            </w:r>
          </w:p>
        </w:tc>
      </w:tr>
      <w:tr w:rsidR="00CC3097" w:rsidRPr="00955CE7" w14:paraId="7045B353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3904A3B8" w14:textId="5ED39E1A" w:rsidR="00CC3097" w:rsidRDefault="00CC3097" w:rsidP="00CC3097">
            <w:pPr>
              <w:tabs>
                <w:tab w:val="left" w:pos="4820"/>
              </w:tabs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Cell proliferation</w:t>
            </w:r>
          </w:p>
        </w:tc>
        <w:tc>
          <w:tcPr>
            <w:tcW w:w="1433" w:type="dxa"/>
            <w:shd w:val="clear" w:color="auto" w:fill="auto"/>
          </w:tcPr>
          <w:p w14:paraId="0209ABEE" w14:textId="01EEE9AF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5.87E-15</w:t>
            </w:r>
          </w:p>
        </w:tc>
        <w:tc>
          <w:tcPr>
            <w:tcW w:w="1120" w:type="dxa"/>
            <w:shd w:val="clear" w:color="auto" w:fill="auto"/>
          </w:tcPr>
          <w:p w14:paraId="48157405" w14:textId="77653D55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124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7A10C440" w14:textId="19E2172E" w:rsidR="00CC3097" w:rsidRDefault="001F5F5B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4.3</w:t>
            </w:r>
          </w:p>
        </w:tc>
      </w:tr>
      <w:tr w:rsidR="00CC3097" w:rsidRPr="00955CE7" w14:paraId="24F433D6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69350F94" w14:textId="1307D808" w:rsidR="00CC3097" w:rsidRPr="00AE6DB1" w:rsidRDefault="00CC3097" w:rsidP="00CC3097">
            <w:pPr>
              <w:tabs>
                <w:tab w:val="left" w:pos="4820"/>
              </w:tabs>
              <w:rPr>
                <w:rFonts w:ascii="Arial Narrow" w:hAnsi="Arial Narrow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Response to chemical stimulus</w:t>
            </w:r>
          </w:p>
        </w:tc>
        <w:tc>
          <w:tcPr>
            <w:tcW w:w="1433" w:type="dxa"/>
            <w:shd w:val="clear" w:color="auto" w:fill="auto"/>
          </w:tcPr>
          <w:p w14:paraId="33A3907C" w14:textId="23F0FAE0" w:rsidR="00CC3097" w:rsidRPr="008D1D9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6.63E-15</w:t>
            </w:r>
          </w:p>
        </w:tc>
        <w:tc>
          <w:tcPr>
            <w:tcW w:w="1120" w:type="dxa"/>
            <w:shd w:val="clear" w:color="auto" w:fill="auto"/>
          </w:tcPr>
          <w:p w14:paraId="24EAB838" w14:textId="037DD0F8" w:rsidR="00CC3097" w:rsidRPr="008D1D9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64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5BAA07A5" w14:textId="11A01296" w:rsidR="00CC3097" w:rsidRPr="000050CF" w:rsidRDefault="00CC3097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8.9</w:t>
            </w:r>
          </w:p>
        </w:tc>
      </w:tr>
      <w:tr w:rsidR="00CC3097" w:rsidRPr="00955CE7" w14:paraId="47CBD58C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473CD56" w14:textId="5C5F7537" w:rsidR="00CC3097" w:rsidRDefault="00CC3097" w:rsidP="00CC309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Regulation of cell proliferation</w:t>
            </w:r>
          </w:p>
        </w:tc>
        <w:tc>
          <w:tcPr>
            <w:tcW w:w="1433" w:type="dxa"/>
            <w:shd w:val="clear" w:color="auto" w:fill="auto"/>
          </w:tcPr>
          <w:p w14:paraId="699913E9" w14:textId="40A873FA" w:rsidR="00CC3097" w:rsidRPr="008D1D9B" w:rsidRDefault="001F5F5B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6</w:t>
            </w:r>
            <w:r w:rsidR="00CC309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4E</w:t>
            </w:r>
            <w:r w:rsidR="00CC3097" w:rsidRP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</w:t>
            </w:r>
            <w:r w:rsidR="00CC309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1120" w:type="dxa"/>
            <w:shd w:val="clear" w:color="auto" w:fill="auto"/>
          </w:tcPr>
          <w:p w14:paraId="309DD046" w14:textId="606597DC" w:rsidR="00CC3097" w:rsidRPr="008D1D9B" w:rsidRDefault="001F5F5B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07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14BE639" w14:textId="21043DC0" w:rsidR="00CC3097" w:rsidRPr="000050CF" w:rsidRDefault="001F5F5B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2.3</w:t>
            </w:r>
          </w:p>
        </w:tc>
      </w:tr>
      <w:tr w:rsidR="00CC3097" w:rsidRPr="00955CE7" w14:paraId="718D0638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6D5C4752" w14:textId="14F87107" w:rsidR="00CC3097" w:rsidRDefault="001F5F5B" w:rsidP="00CC309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Organ Development</w:t>
            </w:r>
          </w:p>
        </w:tc>
        <w:tc>
          <w:tcPr>
            <w:tcW w:w="1433" w:type="dxa"/>
            <w:shd w:val="clear" w:color="auto" w:fill="auto"/>
          </w:tcPr>
          <w:p w14:paraId="0828F6A6" w14:textId="33D549D1" w:rsidR="00CC3097" w:rsidRDefault="001F5F5B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4.99</w:t>
            </w:r>
            <w:r w:rsidR="00CC309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</w:t>
            </w:r>
            <w:r w:rsidR="00CC3097" w:rsidRP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</w:t>
            </w:r>
            <w:r w:rsidR="00CC309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1120" w:type="dxa"/>
            <w:shd w:val="clear" w:color="auto" w:fill="auto"/>
          </w:tcPr>
          <w:p w14:paraId="268AFA79" w14:textId="3E1E30C9" w:rsidR="00CC3097" w:rsidRDefault="001F5F5B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73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CB7C854" w14:textId="3602A87F" w:rsidR="00CC3097" w:rsidRDefault="001F5F5B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9.9</w:t>
            </w:r>
          </w:p>
        </w:tc>
      </w:tr>
      <w:tr w:rsidR="00CD45F4" w:rsidRPr="00955CE7" w14:paraId="4A5BEE31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7B0285C8" w14:textId="77777777" w:rsidR="00CD45F4" w:rsidRDefault="00CD45F4" w:rsidP="00F3127F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58E552B2" w14:textId="7AFDF409" w:rsidR="00F3127F" w:rsidRDefault="00CD45F4" w:rsidP="00F3127F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KEGG Pathway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09FF5BBE" w14:textId="77777777" w:rsidR="00F3127F" w:rsidRDefault="00F3127F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70A2597E" w14:textId="02455825" w:rsidR="00817BC9" w:rsidRDefault="00817BC9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Arial Narrow" w:hAnsi="Arial Narrow"/>
                <w:b/>
                <w:i/>
                <w:sz w:val="16"/>
                <w:szCs w:val="16"/>
              </w:rPr>
              <w:t>adj</w:t>
            </w:r>
            <w:proofErr w:type="gramEnd"/>
            <w:r>
              <w:rPr>
                <w:rFonts w:ascii="Arial Narrow" w:hAnsi="Arial Narrow"/>
                <w:b/>
                <w:i/>
                <w:sz w:val="16"/>
                <w:szCs w:val="16"/>
              </w:rPr>
              <w:t>. p value</w:t>
            </w:r>
          </w:p>
        </w:tc>
        <w:tc>
          <w:tcPr>
            <w:tcW w:w="1120" w:type="dxa"/>
            <w:shd w:val="clear" w:color="auto" w:fill="auto"/>
          </w:tcPr>
          <w:p w14:paraId="1F502705" w14:textId="77777777" w:rsidR="00F3127F" w:rsidRDefault="00F3127F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40" w:type="dxa"/>
            <w:gridSpan w:val="3"/>
            <w:shd w:val="clear" w:color="auto" w:fill="auto"/>
          </w:tcPr>
          <w:p w14:paraId="60F5A230" w14:textId="77777777" w:rsidR="00F3127F" w:rsidRDefault="00F3127F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CD45F4" w:rsidRPr="00955CE7" w14:paraId="3E99CB60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4DF2FACA" w14:textId="781F8422" w:rsidR="00F3127F" w:rsidRPr="00BA0F4A" w:rsidRDefault="00BA0F4A" w:rsidP="00F3127F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 w:rsidRPr="00BA0F4A">
              <w:rPr>
                <w:rFonts w:ascii="Arial Narrow" w:hAnsi="Arial Narrow"/>
                <w:b w:val="0"/>
                <w:sz w:val="16"/>
                <w:szCs w:val="16"/>
              </w:rPr>
              <w:t>Metabolic pathways</w:t>
            </w:r>
          </w:p>
        </w:tc>
        <w:tc>
          <w:tcPr>
            <w:tcW w:w="1433" w:type="dxa"/>
            <w:shd w:val="clear" w:color="auto" w:fill="auto"/>
          </w:tcPr>
          <w:p w14:paraId="7D8BF7D0" w14:textId="11A755F6" w:rsidR="00F3127F" w:rsidRDefault="00BA0F4A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8.93E</w:t>
            </w:r>
            <w:r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7DAEDDFF" w14:textId="5B997716" w:rsidR="00F3127F" w:rsidRPr="007A59C3" w:rsidRDefault="00BA0F4A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A59C3">
              <w:rPr>
                <w:rFonts w:ascii="Arial Narrow" w:hAnsi="Arial Narrow"/>
                <w:sz w:val="16"/>
                <w:szCs w:val="16"/>
              </w:rPr>
              <w:t>85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8876E28" w14:textId="5D032303" w:rsidR="00F3127F" w:rsidRDefault="007A59C3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9.8</w:t>
            </w:r>
          </w:p>
        </w:tc>
      </w:tr>
      <w:tr w:rsidR="00CD45F4" w:rsidRPr="00955CE7" w14:paraId="2C2514DA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58253B61" w14:textId="5ECB456C" w:rsidR="00CC3097" w:rsidRPr="001727D4" w:rsidRDefault="007A59C3" w:rsidP="00CC3097">
            <w:pPr>
              <w:tabs>
                <w:tab w:val="left" w:pos="5245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ECM-receptor interaction</w:t>
            </w:r>
          </w:p>
        </w:tc>
        <w:tc>
          <w:tcPr>
            <w:tcW w:w="1433" w:type="dxa"/>
            <w:shd w:val="clear" w:color="auto" w:fill="auto"/>
          </w:tcPr>
          <w:p w14:paraId="2763E94F" w14:textId="41F174BE" w:rsidR="00CC3097" w:rsidRPr="001727D4" w:rsidRDefault="007A59C3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="00CC309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.00E</w:t>
            </w:r>
            <w:r w:rsidR="00CC3097"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 w:rsidR="00CC309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3EFA32D9" w14:textId="3005146D" w:rsidR="00CC3097" w:rsidRPr="001727D4" w:rsidRDefault="007A59C3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1F7D7CAF" w14:textId="25C38BC8" w:rsidR="00CC3097" w:rsidRPr="000050CF" w:rsidRDefault="007A59C3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7</w:t>
            </w:r>
          </w:p>
        </w:tc>
      </w:tr>
      <w:tr w:rsidR="007A59C3" w:rsidRPr="00955CE7" w14:paraId="2592A400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3C681BAC" w14:textId="05AA647A" w:rsidR="007A59C3" w:rsidRDefault="007A59C3" w:rsidP="00CC3097">
            <w:pPr>
              <w:tabs>
                <w:tab w:val="left" w:pos="5245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Cytokine.cytokine</w:t>
            </w:r>
            <w:proofErr w:type="spellEnd"/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receptor interaction</w:t>
            </w:r>
          </w:p>
        </w:tc>
        <w:tc>
          <w:tcPr>
            <w:tcW w:w="1433" w:type="dxa"/>
            <w:shd w:val="clear" w:color="auto" w:fill="auto"/>
          </w:tcPr>
          <w:p w14:paraId="00FA6690" w14:textId="18432F75" w:rsidR="007A59C3" w:rsidRDefault="007A59C3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.00E</w:t>
            </w:r>
            <w:r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213D43F5" w14:textId="64805319" w:rsidR="007A59C3" w:rsidRDefault="007A59C3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4664D6D6" w14:textId="14E3DF40" w:rsidR="007A59C3" w:rsidRDefault="007A59C3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1</w:t>
            </w:r>
          </w:p>
        </w:tc>
      </w:tr>
      <w:tr w:rsidR="007A59C3" w:rsidRPr="00955CE7" w14:paraId="70521E49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19BAA71A" w14:textId="1960D048" w:rsidR="007A59C3" w:rsidRDefault="007A59C3" w:rsidP="00CC3097">
            <w:pPr>
              <w:tabs>
                <w:tab w:val="left" w:pos="5245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Focal adhesion</w:t>
            </w:r>
          </w:p>
        </w:tc>
        <w:tc>
          <w:tcPr>
            <w:tcW w:w="1433" w:type="dxa"/>
            <w:shd w:val="clear" w:color="auto" w:fill="auto"/>
          </w:tcPr>
          <w:p w14:paraId="28A96125" w14:textId="0A359ED5" w:rsidR="007A59C3" w:rsidRDefault="007A59C3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.30E-03</w:t>
            </w:r>
          </w:p>
        </w:tc>
        <w:tc>
          <w:tcPr>
            <w:tcW w:w="1120" w:type="dxa"/>
            <w:shd w:val="clear" w:color="auto" w:fill="auto"/>
          </w:tcPr>
          <w:p w14:paraId="050093F9" w14:textId="461B0036" w:rsidR="007A59C3" w:rsidRDefault="007A59C3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02396E89" w14:textId="04F8669B" w:rsidR="007A59C3" w:rsidRDefault="007A59C3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7A59C3" w:rsidRPr="00955CE7" w14:paraId="1DAEBDB4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435B4737" w14:textId="300366F5" w:rsidR="007A59C3" w:rsidRDefault="00FD4B23" w:rsidP="00CC3097">
            <w:pPr>
              <w:tabs>
                <w:tab w:val="left" w:pos="5245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Hematopopietic</w:t>
            </w:r>
            <w:proofErr w:type="spellEnd"/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cell lineage</w:t>
            </w:r>
          </w:p>
        </w:tc>
        <w:tc>
          <w:tcPr>
            <w:tcW w:w="1433" w:type="dxa"/>
            <w:shd w:val="clear" w:color="auto" w:fill="auto"/>
          </w:tcPr>
          <w:p w14:paraId="1FC7D290" w14:textId="057F40AE" w:rsidR="007A59C3" w:rsidRDefault="00FD4B23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.30E-03</w:t>
            </w:r>
          </w:p>
        </w:tc>
        <w:tc>
          <w:tcPr>
            <w:tcW w:w="1120" w:type="dxa"/>
            <w:shd w:val="clear" w:color="auto" w:fill="auto"/>
          </w:tcPr>
          <w:p w14:paraId="4FE5A006" w14:textId="0D91854C" w:rsidR="007A59C3" w:rsidRDefault="00FD4B23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738EB7C" w14:textId="22B3623E" w:rsidR="007A59C3" w:rsidRDefault="00FD4B23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5</w:t>
            </w:r>
          </w:p>
        </w:tc>
      </w:tr>
      <w:tr w:rsidR="00CD45F4" w:rsidRPr="00955CE7" w14:paraId="17481950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BCCA5F3" w14:textId="77777777" w:rsidR="00CC3097" w:rsidRDefault="00CC3097" w:rsidP="00CC3097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4507169F" w14:textId="77777777" w:rsidR="00CC3097" w:rsidRPr="009C5FFC" w:rsidRDefault="00CC3097" w:rsidP="00CC3097">
            <w:pPr>
              <w:tabs>
                <w:tab w:val="left" w:pos="4820"/>
                <w:tab w:val="left" w:pos="8505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Canonical Pathway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IPA</w:t>
            </w:r>
          </w:p>
        </w:tc>
        <w:tc>
          <w:tcPr>
            <w:tcW w:w="1433" w:type="dxa"/>
            <w:shd w:val="clear" w:color="auto" w:fill="auto"/>
          </w:tcPr>
          <w:p w14:paraId="3BFBA635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40240DEE" w14:textId="77777777" w:rsidR="00CC3097" w:rsidRPr="009753F2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proofErr w:type="gramEnd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120" w:type="dxa"/>
            <w:shd w:val="clear" w:color="auto" w:fill="auto"/>
          </w:tcPr>
          <w:p w14:paraId="423732A9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5A9F5702" w14:textId="5A4AFE48" w:rsidR="00CC3097" w:rsidRPr="009753F2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40" w:type="dxa"/>
            <w:gridSpan w:val="3"/>
            <w:shd w:val="clear" w:color="auto" w:fill="auto"/>
          </w:tcPr>
          <w:p w14:paraId="2DD9CADC" w14:textId="77777777" w:rsidR="00CC3097" w:rsidRPr="000050CF" w:rsidRDefault="00CC3097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CD45F4" w:rsidRPr="00955CE7" w14:paraId="4DBED2B5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43FFDF2A" w14:textId="57F00159" w:rsidR="00CC3097" w:rsidRPr="009C5FFC" w:rsidRDefault="00FD4B23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LPS/IL -1 mediated inhibition of RXR function</w:t>
            </w:r>
          </w:p>
        </w:tc>
        <w:tc>
          <w:tcPr>
            <w:tcW w:w="1433" w:type="dxa"/>
            <w:shd w:val="clear" w:color="auto" w:fill="auto"/>
          </w:tcPr>
          <w:p w14:paraId="4A212493" w14:textId="4E7BA2C3" w:rsidR="00CC3097" w:rsidRPr="00675706" w:rsidRDefault="00FD4B23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02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</w:tcPr>
          <w:p w14:paraId="7484FED4" w14:textId="7CBED5C2" w:rsidR="00CC3097" w:rsidRPr="00464CD9" w:rsidRDefault="00FD4B23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2D310CA5" w14:textId="76C1BC82" w:rsidR="00CC3097" w:rsidRPr="00E40554" w:rsidRDefault="00FD4B23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3</w:t>
            </w:r>
          </w:p>
        </w:tc>
      </w:tr>
      <w:tr w:rsidR="00CD45F4" w:rsidRPr="00955CE7" w14:paraId="16298075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2CA64F82" w14:textId="5154E91F" w:rsidR="00CC3097" w:rsidRPr="009C5FFC" w:rsidRDefault="00FD4B23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Granulocyte adhesion and </w:t>
            </w: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iapedesis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14:paraId="0344FB55" w14:textId="12921A15" w:rsidR="00CC3097" w:rsidRPr="00675706" w:rsidRDefault="00817BC9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92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</w:t>
            </w:r>
          </w:p>
        </w:tc>
        <w:tc>
          <w:tcPr>
            <w:tcW w:w="1120" w:type="dxa"/>
            <w:shd w:val="clear" w:color="auto" w:fill="auto"/>
          </w:tcPr>
          <w:p w14:paraId="086A9BD6" w14:textId="49E4563C" w:rsidR="00CC3097" w:rsidRPr="00464CD9" w:rsidRDefault="00817BC9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7CE91DCF" w14:textId="6F9918D8" w:rsidR="00CC3097" w:rsidRPr="00E40554" w:rsidRDefault="00CC3097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</w:t>
            </w:r>
            <w:r w:rsidR="00817BC9">
              <w:rPr>
                <w:rFonts w:ascii="Arial Narrow" w:eastAsia="Times New Roman" w:hAnsi="Arial Narrow" w:cs="Times New Roman"/>
                <w:sz w:val="16"/>
                <w:szCs w:val="16"/>
              </w:rPr>
              <w:t>8</w:t>
            </w:r>
          </w:p>
        </w:tc>
      </w:tr>
      <w:tr w:rsidR="00CD45F4" w:rsidRPr="00955CE7" w14:paraId="78386FF2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5131D335" w14:textId="121A332C" w:rsidR="00CC3097" w:rsidRPr="009C5FFC" w:rsidRDefault="00FD4B23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NF-</w:t>
            </w: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kB</w:t>
            </w:r>
            <w:proofErr w:type="spellEnd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 signaling</w:t>
            </w:r>
          </w:p>
        </w:tc>
        <w:tc>
          <w:tcPr>
            <w:tcW w:w="1433" w:type="dxa"/>
            <w:shd w:val="clear" w:color="auto" w:fill="auto"/>
          </w:tcPr>
          <w:p w14:paraId="7F8075C3" w14:textId="2D1EE29F" w:rsidR="00CC3097" w:rsidRPr="00675706" w:rsidRDefault="00817BC9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38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</w:t>
            </w:r>
          </w:p>
        </w:tc>
        <w:tc>
          <w:tcPr>
            <w:tcW w:w="1120" w:type="dxa"/>
            <w:shd w:val="clear" w:color="auto" w:fill="auto"/>
          </w:tcPr>
          <w:p w14:paraId="7E32AE0D" w14:textId="3CA68583" w:rsidR="00CC3097" w:rsidRPr="00464CD9" w:rsidRDefault="00817BC9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794C1E6F" w14:textId="11AB4EAE" w:rsidR="00CC3097" w:rsidRPr="00E40554" w:rsidRDefault="00CC3097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</w:t>
            </w:r>
            <w:r w:rsidR="00817BC9">
              <w:rPr>
                <w:rFonts w:ascii="Arial Narrow" w:eastAsia="Times New Roman" w:hAnsi="Arial Narrow" w:cs="Times New Roman"/>
                <w:sz w:val="16"/>
                <w:szCs w:val="16"/>
              </w:rPr>
              <w:t>8</w:t>
            </w:r>
          </w:p>
        </w:tc>
      </w:tr>
      <w:tr w:rsidR="00CD45F4" w:rsidRPr="00955CE7" w14:paraId="079EEC40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282B9F36" w14:textId="757F2AA0" w:rsidR="00CC3097" w:rsidRPr="009C5FFC" w:rsidRDefault="00FD4B23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Hepatic fibrosis/ Hepatic stellate cell activation</w:t>
            </w:r>
          </w:p>
        </w:tc>
        <w:tc>
          <w:tcPr>
            <w:tcW w:w="1433" w:type="dxa"/>
            <w:shd w:val="clear" w:color="auto" w:fill="auto"/>
          </w:tcPr>
          <w:p w14:paraId="2C879DAE" w14:textId="648BDCB4" w:rsidR="00CC3097" w:rsidRPr="00675706" w:rsidRDefault="00817BC9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8.40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</w:t>
            </w:r>
          </w:p>
        </w:tc>
        <w:tc>
          <w:tcPr>
            <w:tcW w:w="1120" w:type="dxa"/>
            <w:shd w:val="clear" w:color="auto" w:fill="auto"/>
          </w:tcPr>
          <w:p w14:paraId="69B8E57D" w14:textId="3D39FCA5" w:rsidR="00CC3097" w:rsidRPr="00464CD9" w:rsidRDefault="00817BC9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7548DEF9" w14:textId="6EB50A2A" w:rsidR="00CC3097" w:rsidRPr="00E40554" w:rsidRDefault="00817BC9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0</w:t>
            </w:r>
          </w:p>
        </w:tc>
      </w:tr>
      <w:tr w:rsidR="00CD45F4" w:rsidRPr="00955CE7" w14:paraId="458EEB3F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76D9F50A" w14:textId="6E196D47" w:rsidR="00CC3097" w:rsidRPr="009C5FFC" w:rsidRDefault="00FD4B23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Agranulocyte</w:t>
            </w:r>
            <w:proofErr w:type="spellEnd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 adhesion and </w:t>
            </w: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iapedesis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14:paraId="229A7DC4" w14:textId="7F645759" w:rsidR="00CC3097" w:rsidRPr="00675706" w:rsidRDefault="00817BC9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96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120" w:type="dxa"/>
            <w:shd w:val="clear" w:color="auto" w:fill="auto"/>
          </w:tcPr>
          <w:p w14:paraId="1BD788DE" w14:textId="5E1B364B" w:rsidR="00CC3097" w:rsidRPr="00464CD9" w:rsidRDefault="00817BC9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6AA7D1F" w14:textId="4C0B2C6E" w:rsidR="00CC3097" w:rsidRPr="00E40554" w:rsidRDefault="00CC3097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</w:t>
            </w:r>
            <w:r w:rsidR="00817BC9">
              <w:rPr>
                <w:rFonts w:ascii="Arial Narrow" w:eastAsia="Times New Roman" w:hAnsi="Arial Narrow" w:cs="Times New Roman"/>
                <w:sz w:val="16"/>
                <w:szCs w:val="16"/>
              </w:rPr>
              <w:t>6</w:t>
            </w:r>
          </w:p>
        </w:tc>
      </w:tr>
      <w:tr w:rsidR="00CD45F4" w:rsidRPr="00955CE7" w14:paraId="191C285D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16E3B9B0" w14:textId="77777777" w:rsidR="00CC3097" w:rsidRDefault="00CC3097" w:rsidP="00CC3097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39575AB2" w14:textId="77777777" w:rsidR="00CC3097" w:rsidRPr="009C5FFC" w:rsidRDefault="00CC3097" w:rsidP="00CC3097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9C5FFC">
              <w:rPr>
                <w:rFonts w:ascii="Arial Narrow" w:hAnsi="Arial Narrow"/>
                <w:sz w:val="18"/>
                <w:szCs w:val="18"/>
              </w:rPr>
              <w:t>Molecular  and</w:t>
            </w:r>
            <w:proofErr w:type="gramEnd"/>
            <w:r w:rsidRPr="009C5FFC">
              <w:rPr>
                <w:rFonts w:ascii="Arial Narrow" w:hAnsi="Arial Narrow"/>
                <w:sz w:val="18"/>
                <w:szCs w:val="18"/>
              </w:rPr>
              <w:t xml:space="preserve">  Cellular Functions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IPA</w:t>
            </w:r>
          </w:p>
        </w:tc>
        <w:tc>
          <w:tcPr>
            <w:tcW w:w="1433" w:type="dxa"/>
            <w:shd w:val="clear" w:color="auto" w:fill="auto"/>
          </w:tcPr>
          <w:p w14:paraId="673F3C9F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0005976D" w14:textId="77777777" w:rsidR="00CC3097" w:rsidRPr="009753F2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proofErr w:type="gramEnd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120" w:type="dxa"/>
            <w:shd w:val="clear" w:color="auto" w:fill="auto"/>
          </w:tcPr>
          <w:p w14:paraId="718EE725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12465947" w14:textId="0A09F670" w:rsidR="00CC3097" w:rsidRPr="009753F2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40" w:type="dxa"/>
            <w:gridSpan w:val="3"/>
            <w:shd w:val="clear" w:color="auto" w:fill="auto"/>
          </w:tcPr>
          <w:p w14:paraId="2FDBAA2C" w14:textId="77777777" w:rsidR="00CC3097" w:rsidRPr="000050CF" w:rsidRDefault="00CC3097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CD45F4" w:rsidRPr="00955CE7" w14:paraId="59D2E6CF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68452B1C" w14:textId="16CA219F" w:rsidR="00CC3097" w:rsidRPr="009C5FFC" w:rsidRDefault="00817BC9" w:rsidP="00CC3097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ular growth and proliferation</w:t>
            </w:r>
          </w:p>
        </w:tc>
        <w:tc>
          <w:tcPr>
            <w:tcW w:w="1433" w:type="dxa"/>
            <w:shd w:val="clear" w:color="auto" w:fill="auto"/>
          </w:tcPr>
          <w:p w14:paraId="4093BB45" w14:textId="12738E4B" w:rsidR="00CC3097" w:rsidRDefault="00817BC9" w:rsidP="00CC3097">
            <w:pPr>
              <w:tabs>
                <w:tab w:val="left" w:pos="48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64E-22 – 2.4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5E-0</w:t>
            </w:r>
            <w:r w:rsidR="006B3EF0"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7E8427B2" w14:textId="7626A00B" w:rsidR="00CC3097" w:rsidRPr="00FF347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  <w:r w:rsidR="006B3EF0">
              <w:rPr>
                <w:rFonts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2EF3CB81" w14:textId="4F6B49BF" w:rsidR="00CC3097" w:rsidRPr="00E40554" w:rsidRDefault="006B3EF0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0.9</w:t>
            </w:r>
          </w:p>
        </w:tc>
      </w:tr>
      <w:tr w:rsidR="00CD45F4" w:rsidRPr="00955CE7" w14:paraId="2BCA2941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AED6FF7" w14:textId="54D5C8C1" w:rsidR="00CC3097" w:rsidRPr="009C5FFC" w:rsidRDefault="00817BC9" w:rsidP="00CC309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ular movement</w:t>
            </w:r>
          </w:p>
        </w:tc>
        <w:tc>
          <w:tcPr>
            <w:tcW w:w="1433" w:type="dxa"/>
            <w:shd w:val="clear" w:color="auto" w:fill="auto"/>
          </w:tcPr>
          <w:p w14:paraId="51ED0543" w14:textId="1B7250C6" w:rsidR="00CC3097" w:rsidRDefault="006B3EF0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9.59E-20 – 2.4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3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0CEFAD77" w14:textId="65DEB547" w:rsidR="00CC3097" w:rsidRPr="00FF347B" w:rsidRDefault="006B3EF0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9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61DE64B4" w14:textId="65B230BD" w:rsidR="00CC3097" w:rsidRPr="00E40554" w:rsidRDefault="006B3EF0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7.5</w:t>
            </w:r>
          </w:p>
        </w:tc>
      </w:tr>
      <w:tr w:rsidR="00CD45F4" w:rsidRPr="00955CE7" w14:paraId="2434A91A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59D709E" w14:textId="555778BA" w:rsidR="00CC3097" w:rsidRPr="009C5FFC" w:rsidRDefault="00817BC9" w:rsidP="00CC309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 death and survival</w:t>
            </w:r>
          </w:p>
        </w:tc>
        <w:tc>
          <w:tcPr>
            <w:tcW w:w="1433" w:type="dxa"/>
            <w:shd w:val="clear" w:color="auto" w:fill="auto"/>
          </w:tcPr>
          <w:p w14:paraId="03F61440" w14:textId="33D668EF" w:rsidR="00CC3097" w:rsidRDefault="006B3EF0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28E-18 – 2.55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12738D3B" w14:textId="6FDCB8F4" w:rsidR="00CC3097" w:rsidRPr="00FF347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  <w:r w:rsidR="006B3EF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75FDC9D3" w14:textId="014F48F8" w:rsidR="00CC3097" w:rsidRPr="00E40554" w:rsidRDefault="006B3EF0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7.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</w:p>
        </w:tc>
      </w:tr>
      <w:tr w:rsidR="00CD45F4" w:rsidRPr="00955CE7" w14:paraId="56DD9D92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13481141" w14:textId="20B7456C" w:rsidR="00CC3097" w:rsidRPr="009C5FFC" w:rsidRDefault="00817BC9" w:rsidP="00CC309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ular development</w:t>
            </w:r>
          </w:p>
        </w:tc>
        <w:tc>
          <w:tcPr>
            <w:tcW w:w="1433" w:type="dxa"/>
            <w:shd w:val="clear" w:color="auto" w:fill="auto"/>
          </w:tcPr>
          <w:p w14:paraId="4ECAB70A" w14:textId="1ED86D10" w:rsidR="00CC3097" w:rsidRDefault="006B3EF0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42E-18 – 2.65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51DCDEF6" w14:textId="2A3366B0" w:rsidR="00CC3097" w:rsidRPr="00FF347B" w:rsidRDefault="006B3EF0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6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21626587" w14:textId="7824FF00" w:rsidR="00CC3097" w:rsidRPr="00E40554" w:rsidRDefault="006B3EF0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8.6</w:t>
            </w:r>
          </w:p>
        </w:tc>
      </w:tr>
      <w:tr w:rsidR="00CD45F4" w:rsidRPr="00955CE7" w14:paraId="60B18390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EF2C65B" w14:textId="3B9D2A06" w:rsidR="00CC3097" w:rsidRPr="009C5FFC" w:rsidRDefault="00CC3097" w:rsidP="00817BC9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 xml:space="preserve">Cell </w:t>
            </w:r>
            <w:r w:rsidR="00817BC9">
              <w:rPr>
                <w:rFonts w:ascii="Arial Narrow" w:hAnsi="Arial Narrow"/>
                <w:b w:val="0"/>
                <w:sz w:val="16"/>
                <w:szCs w:val="16"/>
              </w:rPr>
              <w:t>morphology</w:t>
            </w:r>
          </w:p>
        </w:tc>
        <w:tc>
          <w:tcPr>
            <w:tcW w:w="1433" w:type="dxa"/>
            <w:shd w:val="clear" w:color="auto" w:fill="auto"/>
          </w:tcPr>
          <w:p w14:paraId="12B03C25" w14:textId="16BFDAF9" w:rsidR="00CC3097" w:rsidRDefault="006B3EF0" w:rsidP="00CC3097">
            <w:pPr>
              <w:tabs>
                <w:tab w:val="left" w:pos="48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26E-12 – 1.21</w:t>
            </w:r>
            <w:r w:rsidR="00CC3097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0E001BEE" w14:textId="59403DF3" w:rsidR="00CC3097" w:rsidRPr="00FF347B" w:rsidRDefault="00CC3097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  <w:r w:rsidR="006B3EF0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53C2DB0" w14:textId="50CF9AD4" w:rsidR="00CC3097" w:rsidRPr="00E40554" w:rsidRDefault="006B3EF0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7.5</w:t>
            </w:r>
          </w:p>
        </w:tc>
      </w:tr>
      <w:tr w:rsidR="00CD45F4" w:rsidRPr="00955CE7" w14:paraId="6014C29E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15112839" w14:textId="77777777" w:rsidR="00CC3097" w:rsidRDefault="00CC3097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  <w:p w14:paraId="4E40BE51" w14:textId="69030E73" w:rsidR="00CC3097" w:rsidRPr="009C5FFC" w:rsidRDefault="00CC3097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>Disease</w:t>
            </w: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s</w:t>
            </w:r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and </w:t>
            </w:r>
            <w:proofErr w:type="spellStart"/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>Disorder</w:t>
            </w: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s</w:t>
            </w:r>
            <w:r w:rsidRPr="00F01CE5">
              <w:rPr>
                <w:rFonts w:ascii="Arial Narrow" w:eastAsia="Times New Roman" w:hAnsi="Arial Narrow" w:cs="Times New Roman"/>
                <w:sz w:val="18"/>
                <w:szCs w:val="18"/>
                <w:vertAlign w:val="superscript"/>
              </w:rPr>
              <w:t>IPA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14:paraId="24D1F854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26306C42" w14:textId="77777777" w:rsidR="00CC3097" w:rsidRPr="009753F2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proofErr w:type="gramEnd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120" w:type="dxa"/>
            <w:shd w:val="clear" w:color="auto" w:fill="auto"/>
          </w:tcPr>
          <w:p w14:paraId="2AB5ED3B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205AAE54" w14:textId="3B3FD7D7" w:rsidR="00CC3097" w:rsidRPr="009753F2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40" w:type="dxa"/>
            <w:gridSpan w:val="3"/>
            <w:shd w:val="clear" w:color="auto" w:fill="auto"/>
          </w:tcPr>
          <w:p w14:paraId="51DE8157" w14:textId="77777777" w:rsidR="00CC3097" w:rsidRPr="000050CF" w:rsidRDefault="00CC3097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CD45F4" w:rsidRPr="00955CE7" w14:paraId="00F76AD6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177B0357" w14:textId="79C1CD1C" w:rsidR="00CC3097" w:rsidRPr="009C5FFC" w:rsidRDefault="0072360D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ancer</w:t>
            </w:r>
          </w:p>
        </w:tc>
        <w:tc>
          <w:tcPr>
            <w:tcW w:w="1433" w:type="dxa"/>
            <w:shd w:val="clear" w:color="auto" w:fill="auto"/>
          </w:tcPr>
          <w:p w14:paraId="653BCF35" w14:textId="3709006F" w:rsidR="00CC3097" w:rsidRDefault="0072360D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.12E-23 – 2.62</w:t>
            </w:r>
            <w:r w:rsidR="00CC3097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</w:tcPr>
          <w:p w14:paraId="428923B5" w14:textId="66110885" w:rsidR="00CC3097" w:rsidRPr="00E5290F" w:rsidRDefault="0072360D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07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222BAF79" w14:textId="046E03A0" w:rsidR="00CC3097" w:rsidRPr="00E40554" w:rsidRDefault="0072360D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81.3</w:t>
            </w:r>
          </w:p>
        </w:tc>
      </w:tr>
      <w:tr w:rsidR="00CD45F4" w:rsidRPr="00955CE7" w14:paraId="285CBFED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3FAFBCD6" w14:textId="52A8DE77" w:rsidR="00CC3097" w:rsidRDefault="0072360D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ermatological disease and conditions</w:t>
            </w:r>
          </w:p>
        </w:tc>
        <w:tc>
          <w:tcPr>
            <w:tcW w:w="1433" w:type="dxa"/>
            <w:shd w:val="clear" w:color="auto" w:fill="auto"/>
          </w:tcPr>
          <w:p w14:paraId="53EC224D" w14:textId="6D4283C4" w:rsidR="00CC3097" w:rsidRDefault="0072360D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98E-22 – 1.59E-05</w:t>
            </w:r>
          </w:p>
        </w:tc>
        <w:tc>
          <w:tcPr>
            <w:tcW w:w="1120" w:type="dxa"/>
            <w:shd w:val="clear" w:color="auto" w:fill="auto"/>
          </w:tcPr>
          <w:p w14:paraId="24ECC588" w14:textId="62D8B8FB" w:rsidR="00CC3097" w:rsidRDefault="0072360D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0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2A62B8EA" w14:textId="5F40FD03" w:rsidR="00CC3097" w:rsidRDefault="0072360D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7.2</w:t>
            </w:r>
          </w:p>
        </w:tc>
      </w:tr>
      <w:tr w:rsidR="00CD45F4" w:rsidRPr="00955CE7" w14:paraId="722163B4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49B0E3AB" w14:textId="5899C4DC" w:rsidR="00CC3097" w:rsidRDefault="0072360D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Inflammatory response</w:t>
            </w:r>
          </w:p>
        </w:tc>
        <w:tc>
          <w:tcPr>
            <w:tcW w:w="1433" w:type="dxa"/>
            <w:shd w:val="clear" w:color="auto" w:fill="auto"/>
          </w:tcPr>
          <w:p w14:paraId="221B03EB" w14:textId="548751B2" w:rsidR="00CC3097" w:rsidRDefault="0072360D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60E-17 – 1.92E-05</w:t>
            </w:r>
          </w:p>
        </w:tc>
        <w:tc>
          <w:tcPr>
            <w:tcW w:w="1120" w:type="dxa"/>
            <w:shd w:val="clear" w:color="auto" w:fill="auto"/>
          </w:tcPr>
          <w:p w14:paraId="01721E53" w14:textId="0AB62A2D" w:rsidR="00CC3097" w:rsidRDefault="0072360D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3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1202025D" w14:textId="112AEA65" w:rsidR="00CC3097" w:rsidRDefault="0072360D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5.6</w:t>
            </w:r>
          </w:p>
        </w:tc>
      </w:tr>
      <w:tr w:rsidR="00CD45F4" w:rsidRPr="00955CE7" w14:paraId="3643E9CE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6D206816" w14:textId="19F07F44" w:rsidR="00CC3097" w:rsidRDefault="0072360D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Inflammatory disease</w:t>
            </w:r>
          </w:p>
        </w:tc>
        <w:tc>
          <w:tcPr>
            <w:tcW w:w="1433" w:type="dxa"/>
            <w:shd w:val="clear" w:color="auto" w:fill="auto"/>
          </w:tcPr>
          <w:p w14:paraId="0F460237" w14:textId="040A75F6" w:rsidR="00CC3097" w:rsidRDefault="0072360D" w:rsidP="00CC3097">
            <w:pPr>
              <w:tabs>
                <w:tab w:val="left" w:pos="48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23</w:t>
            </w:r>
            <w:r w:rsidR="00D52348">
              <w:rPr>
                <w:rFonts w:ascii="Arial Narrow" w:eastAsia="Times New Roman" w:hAnsi="Arial Narrow" w:cs="Times New Roman"/>
                <w:sz w:val="16"/>
                <w:szCs w:val="16"/>
              </w:rPr>
              <w:t>E-14 – 2.23E-05</w:t>
            </w:r>
          </w:p>
        </w:tc>
        <w:tc>
          <w:tcPr>
            <w:tcW w:w="1120" w:type="dxa"/>
            <w:shd w:val="clear" w:color="auto" w:fill="auto"/>
          </w:tcPr>
          <w:p w14:paraId="0BCFB2F4" w14:textId="09AC200C" w:rsidR="00CC3097" w:rsidRDefault="00D52348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3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A10EC3E" w14:textId="2104D272" w:rsidR="00CC3097" w:rsidRDefault="00D52348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9.9</w:t>
            </w:r>
          </w:p>
        </w:tc>
      </w:tr>
      <w:tr w:rsidR="00CD45F4" w:rsidRPr="00955CE7" w14:paraId="7F05A98C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5F1B09ED" w14:textId="056B9A88" w:rsidR="00CC3097" w:rsidRDefault="0072360D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ardiovascular disease</w:t>
            </w:r>
          </w:p>
        </w:tc>
        <w:tc>
          <w:tcPr>
            <w:tcW w:w="1433" w:type="dxa"/>
            <w:shd w:val="clear" w:color="auto" w:fill="auto"/>
          </w:tcPr>
          <w:p w14:paraId="2B58BA51" w14:textId="1C250D2E" w:rsidR="00CC3097" w:rsidRDefault="00D52348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70E-14 – 2.56E-05</w:t>
            </w:r>
          </w:p>
        </w:tc>
        <w:tc>
          <w:tcPr>
            <w:tcW w:w="1120" w:type="dxa"/>
            <w:shd w:val="clear" w:color="auto" w:fill="auto"/>
          </w:tcPr>
          <w:p w14:paraId="05F07A83" w14:textId="7FAEF8E6" w:rsidR="00CC3097" w:rsidRDefault="00D52348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5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7598B932" w14:textId="7E3A03D2" w:rsidR="00CC3097" w:rsidRDefault="00D52348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7.8</w:t>
            </w:r>
          </w:p>
        </w:tc>
      </w:tr>
      <w:tr w:rsidR="00CD45F4" w:rsidRPr="00955CE7" w14:paraId="41AAEEB6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10E6CC1" w14:textId="77777777" w:rsidR="00CC3097" w:rsidRDefault="00CC3097" w:rsidP="00CC3097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1B5CF717" w14:textId="6CFB5590" w:rsidR="00CC3097" w:rsidRPr="009C5FFC" w:rsidRDefault="00CC3097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 w:rsidRPr="00F03A9C">
              <w:rPr>
                <w:rFonts w:ascii="Arial Narrow" w:hAnsi="Arial Narrow"/>
                <w:sz w:val="18"/>
                <w:szCs w:val="18"/>
              </w:rPr>
              <w:t>Network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gramStart"/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IPA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 xml:space="preserve"> and</w:t>
            </w:r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Associated Network Functions</w:t>
            </w:r>
          </w:p>
        </w:tc>
        <w:tc>
          <w:tcPr>
            <w:tcW w:w="1433" w:type="dxa"/>
            <w:shd w:val="clear" w:color="auto" w:fill="auto"/>
          </w:tcPr>
          <w:p w14:paraId="7032A183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  <w:p w14:paraId="587FF523" w14:textId="729F296F" w:rsidR="00CC3097" w:rsidRDefault="00473583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S</w:t>
            </w:r>
            <w:r w:rsidR="00CC3097" w:rsidRPr="00F03A9C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1120" w:type="dxa"/>
            <w:shd w:val="clear" w:color="auto" w:fill="auto"/>
          </w:tcPr>
          <w:p w14:paraId="382FE2A4" w14:textId="77777777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  <w:p w14:paraId="3FEC1A01" w14:textId="62502888" w:rsidR="00CC3097" w:rsidRPr="00E5290F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40" w:type="dxa"/>
            <w:gridSpan w:val="3"/>
            <w:shd w:val="clear" w:color="auto" w:fill="auto"/>
          </w:tcPr>
          <w:p w14:paraId="5FAE6D7B" w14:textId="20168360" w:rsidR="00CC3097" w:rsidRPr="00E40554" w:rsidRDefault="00CC3097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CD45F4" w:rsidRPr="00955CE7" w14:paraId="24A92DE1" w14:textId="77777777" w:rsidTr="00F24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7DA20983" w14:textId="5F0FF121" w:rsidR="00CC3097" w:rsidRPr="009C5FFC" w:rsidRDefault="00D52348" w:rsidP="00D52348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ular growth and proliferation, Tissue development, Cellular movement</w:t>
            </w:r>
          </w:p>
        </w:tc>
        <w:tc>
          <w:tcPr>
            <w:tcW w:w="1433" w:type="dxa"/>
            <w:shd w:val="clear" w:color="auto" w:fill="auto"/>
          </w:tcPr>
          <w:p w14:paraId="4C53E9DD" w14:textId="14079FFE" w:rsidR="00CC3097" w:rsidRPr="002622ED" w:rsidRDefault="00837634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1</w:t>
            </w:r>
          </w:p>
        </w:tc>
        <w:tc>
          <w:tcPr>
            <w:tcW w:w="1120" w:type="dxa"/>
            <w:shd w:val="clear" w:color="auto" w:fill="auto"/>
          </w:tcPr>
          <w:p w14:paraId="4A3FA61E" w14:textId="0C55238C" w:rsidR="00CC3097" w:rsidRPr="00FF347B" w:rsidRDefault="001335EC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06D496C8" w14:textId="7B2381CD" w:rsidR="00CC3097" w:rsidRPr="00025BAE" w:rsidRDefault="001335EC" w:rsidP="001335EC">
            <w:pPr>
              <w:ind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4</w:t>
            </w:r>
          </w:p>
        </w:tc>
      </w:tr>
      <w:tr w:rsidR="00CD45F4" w:rsidRPr="00955CE7" w14:paraId="3BE0E66D" w14:textId="77777777" w:rsidTr="00F2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25E06A1B" w14:textId="32EF184C" w:rsidR="00CC3097" w:rsidRPr="0070372C" w:rsidRDefault="00D52348" w:rsidP="00CC3097">
            <w:pPr>
              <w:tabs>
                <w:tab w:val="left" w:pos="3470"/>
              </w:tabs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Tissue development, Cellular development, Cellular growth and proliferation</w:t>
            </w:r>
          </w:p>
        </w:tc>
        <w:tc>
          <w:tcPr>
            <w:tcW w:w="1433" w:type="dxa"/>
            <w:shd w:val="clear" w:color="auto" w:fill="auto"/>
          </w:tcPr>
          <w:p w14:paraId="6F0D72E7" w14:textId="013BC1CE" w:rsidR="00CC3097" w:rsidRPr="00F03A9C" w:rsidRDefault="00837634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1</w:t>
            </w:r>
          </w:p>
        </w:tc>
        <w:tc>
          <w:tcPr>
            <w:tcW w:w="1120" w:type="dxa"/>
            <w:shd w:val="clear" w:color="auto" w:fill="auto"/>
          </w:tcPr>
          <w:p w14:paraId="71FDFFCD" w14:textId="1FAAE575" w:rsidR="00CC3097" w:rsidRDefault="001335EC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940" w:type="dxa"/>
            <w:gridSpan w:val="3"/>
            <w:shd w:val="clear" w:color="auto" w:fill="auto"/>
          </w:tcPr>
          <w:p w14:paraId="384B4D4A" w14:textId="1D5BA9AA" w:rsidR="00CC3097" w:rsidRPr="00025BAE" w:rsidRDefault="001335EC" w:rsidP="001335EC">
            <w:pPr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4</w:t>
            </w:r>
          </w:p>
        </w:tc>
      </w:tr>
      <w:tr w:rsidR="00CD45F4" w:rsidRPr="00025BAE" w14:paraId="5B62B177" w14:textId="77777777" w:rsidTr="00F24AA6">
        <w:trPr>
          <w:gridAfter w:val="1"/>
          <w:wAfter w:w="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3DF4B592" w14:textId="10BFC576" w:rsidR="00CC3097" w:rsidRPr="009C5FFC" w:rsidRDefault="00837634" w:rsidP="00837634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Lipid metabolism</w:t>
            </w:r>
            <w:r w:rsidR="00CC3097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, </w:t>
            </w: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Small molecule biochemistry, Cellular assembly and organization</w:t>
            </w:r>
          </w:p>
        </w:tc>
        <w:tc>
          <w:tcPr>
            <w:tcW w:w="1433" w:type="dxa"/>
            <w:shd w:val="clear" w:color="auto" w:fill="auto"/>
          </w:tcPr>
          <w:p w14:paraId="6FE670F0" w14:textId="05E3A308" w:rsidR="00CC3097" w:rsidRDefault="00837634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5</w:t>
            </w:r>
          </w:p>
        </w:tc>
        <w:tc>
          <w:tcPr>
            <w:tcW w:w="1120" w:type="dxa"/>
            <w:shd w:val="clear" w:color="auto" w:fill="auto"/>
          </w:tcPr>
          <w:p w14:paraId="76878B4A" w14:textId="5554092C" w:rsidR="00CC3097" w:rsidRPr="00C43C3D" w:rsidRDefault="001335EC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853" w:type="dxa"/>
            <w:gridSpan w:val="2"/>
            <w:shd w:val="clear" w:color="auto" w:fill="auto"/>
          </w:tcPr>
          <w:p w14:paraId="48F7897F" w14:textId="19FA9333" w:rsidR="00CC3097" w:rsidRPr="00025BAE" w:rsidRDefault="001335EC" w:rsidP="001335EC">
            <w:pPr>
              <w:ind w:righ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3.1</w:t>
            </w:r>
          </w:p>
        </w:tc>
      </w:tr>
      <w:tr w:rsidR="00CD45F4" w:rsidRPr="00025BAE" w14:paraId="686F233D" w14:textId="77777777" w:rsidTr="00F24A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743F0462" w14:textId="2F6B9EE4" w:rsidR="00CC3097" w:rsidRPr="009C5FFC" w:rsidRDefault="00837634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Lipid metabolism, Small molecule biochemistry, Drug metabolism</w:t>
            </w:r>
          </w:p>
        </w:tc>
        <w:tc>
          <w:tcPr>
            <w:tcW w:w="1433" w:type="dxa"/>
            <w:shd w:val="clear" w:color="auto" w:fill="auto"/>
          </w:tcPr>
          <w:p w14:paraId="309821DB" w14:textId="4D74B238" w:rsidR="00CC3097" w:rsidRDefault="00837634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5</w:t>
            </w:r>
          </w:p>
        </w:tc>
        <w:tc>
          <w:tcPr>
            <w:tcW w:w="1120" w:type="dxa"/>
            <w:shd w:val="clear" w:color="auto" w:fill="auto"/>
          </w:tcPr>
          <w:p w14:paraId="5757AAF2" w14:textId="180C6703" w:rsidR="00CC3097" w:rsidRPr="00C43C3D" w:rsidRDefault="001335EC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853" w:type="dxa"/>
            <w:gridSpan w:val="2"/>
            <w:shd w:val="clear" w:color="auto" w:fill="auto"/>
          </w:tcPr>
          <w:p w14:paraId="5945DE54" w14:textId="3CEDBF61" w:rsidR="00CC3097" w:rsidRPr="00025BAE" w:rsidRDefault="001335EC" w:rsidP="001335EC">
            <w:pPr>
              <w:ind w:righ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3.1</w:t>
            </w:r>
          </w:p>
        </w:tc>
      </w:tr>
      <w:tr w:rsidR="00837634" w:rsidRPr="00025BAE" w14:paraId="7CFD89CA" w14:textId="77777777" w:rsidTr="00F24AA6">
        <w:trPr>
          <w:gridAfter w:val="1"/>
          <w:wAfter w:w="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F8CC700" w14:textId="3E17810B" w:rsidR="00837634" w:rsidRDefault="00F23AE9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Cell death and survival, </w:t>
            </w:r>
            <w:r w:rsidR="00837634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ellular assembly and organization, Cellular compromise</w:t>
            </w:r>
          </w:p>
        </w:tc>
        <w:tc>
          <w:tcPr>
            <w:tcW w:w="1433" w:type="dxa"/>
            <w:shd w:val="clear" w:color="auto" w:fill="auto"/>
          </w:tcPr>
          <w:p w14:paraId="26BAFAA8" w14:textId="10E5E87C" w:rsidR="00837634" w:rsidRDefault="00837634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5</w:t>
            </w:r>
          </w:p>
        </w:tc>
        <w:tc>
          <w:tcPr>
            <w:tcW w:w="1120" w:type="dxa"/>
            <w:shd w:val="clear" w:color="auto" w:fill="auto"/>
          </w:tcPr>
          <w:p w14:paraId="6E2EC696" w14:textId="2ED89E4E" w:rsidR="00837634" w:rsidRDefault="001335EC" w:rsidP="00CC309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853" w:type="dxa"/>
            <w:gridSpan w:val="2"/>
            <w:shd w:val="clear" w:color="auto" w:fill="auto"/>
          </w:tcPr>
          <w:p w14:paraId="1385543E" w14:textId="07D3BA64" w:rsidR="00837634" w:rsidRDefault="001335EC" w:rsidP="001335EC">
            <w:pPr>
              <w:ind w:righ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3.1</w:t>
            </w:r>
          </w:p>
        </w:tc>
      </w:tr>
      <w:tr w:rsidR="00CD45F4" w:rsidRPr="00025BAE" w14:paraId="122D6F29" w14:textId="77777777" w:rsidTr="00F24A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4" w:type="dxa"/>
            <w:shd w:val="clear" w:color="auto" w:fill="auto"/>
          </w:tcPr>
          <w:p w14:paraId="0AA7DC7D" w14:textId="027C1CD3" w:rsidR="00CC3097" w:rsidRPr="009C5FFC" w:rsidRDefault="00CC3097" w:rsidP="00CC309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</w:tcPr>
          <w:p w14:paraId="64C26E84" w14:textId="7EC690D9" w:rsidR="00CC3097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1216A642" w14:textId="22AFE05A" w:rsidR="00CC3097" w:rsidRPr="00C43C3D" w:rsidRDefault="00CC3097" w:rsidP="00CC309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3" w:type="dxa"/>
            <w:gridSpan w:val="2"/>
            <w:shd w:val="clear" w:color="auto" w:fill="auto"/>
          </w:tcPr>
          <w:p w14:paraId="09F4DF76" w14:textId="503E9890" w:rsidR="00CC3097" w:rsidRPr="00025BAE" w:rsidRDefault="00CC3097" w:rsidP="001335EC">
            <w:pPr>
              <w:ind w:righ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</w:t>
            </w:r>
          </w:p>
        </w:tc>
      </w:tr>
    </w:tbl>
    <w:p w14:paraId="2221B77A" w14:textId="77777777" w:rsidR="00E40554" w:rsidRDefault="00E40554" w:rsidP="00CE715E">
      <w:pPr>
        <w:ind w:right="220" w:hanging="1134"/>
        <w:rPr>
          <w:rFonts w:ascii="Times New Roman" w:hAnsi="Times New Roman" w:cs="Times New Roman"/>
          <w:sz w:val="20"/>
          <w:szCs w:val="20"/>
        </w:rPr>
      </w:pPr>
    </w:p>
    <w:p w14:paraId="6C9DB205" w14:textId="77777777" w:rsidR="002754E8" w:rsidRDefault="002754E8" w:rsidP="002754E8">
      <w:pPr>
        <w:ind w:left="-993" w:right="220"/>
        <w:rPr>
          <w:rFonts w:ascii="Times New Roman" w:hAnsi="Times New Roman" w:cs="Times New Roman"/>
          <w:sz w:val="20"/>
          <w:szCs w:val="20"/>
        </w:rPr>
      </w:pPr>
    </w:p>
    <w:p w14:paraId="0C990FB5" w14:textId="0776456A" w:rsidR="00D34E27" w:rsidRDefault="007D7B80" w:rsidP="001335EC">
      <w:pPr>
        <w:ind w:left="-1134" w:right="2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4</w:t>
      </w:r>
      <w:bookmarkStart w:id="0" w:name="_GoBack"/>
      <w:bookmarkEnd w:id="0"/>
      <w:r w:rsidR="001B3E89" w:rsidRPr="008C0DD9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5F53BB" w:rsidRPr="008C0DD9">
        <w:rPr>
          <w:rFonts w:ascii="Times New Roman" w:hAnsi="Times New Roman" w:cs="Times New Roman"/>
          <w:sz w:val="20"/>
          <w:szCs w:val="20"/>
        </w:rPr>
        <w:t>E</w:t>
      </w:r>
      <w:r w:rsidR="00227118" w:rsidRPr="008C0DD9">
        <w:rPr>
          <w:rFonts w:ascii="Times New Roman" w:hAnsi="Times New Roman" w:cs="Times New Roman"/>
          <w:sz w:val="20"/>
          <w:szCs w:val="20"/>
        </w:rPr>
        <w:t>nrichment</w:t>
      </w:r>
      <w:r w:rsidR="00CE715E" w:rsidRPr="008C0DD9">
        <w:rPr>
          <w:rFonts w:ascii="Times New Roman" w:hAnsi="Times New Roman" w:cs="Times New Roman"/>
          <w:sz w:val="20"/>
          <w:szCs w:val="20"/>
        </w:rPr>
        <w:t xml:space="preserve"> analysis</w:t>
      </w:r>
      <w:r w:rsidR="00227118" w:rsidRPr="008C0DD9">
        <w:rPr>
          <w:rFonts w:ascii="Times New Roman" w:hAnsi="Times New Roman" w:cs="Times New Roman"/>
          <w:sz w:val="20"/>
          <w:szCs w:val="20"/>
        </w:rPr>
        <w:t xml:space="preserve"> of </w:t>
      </w:r>
      <w:r w:rsidR="005B1B01">
        <w:rPr>
          <w:rFonts w:ascii="Times New Roman" w:hAnsi="Times New Roman" w:cs="Times New Roman"/>
          <w:sz w:val="20"/>
          <w:szCs w:val="20"/>
        </w:rPr>
        <w:t xml:space="preserve">differentially expressed </w:t>
      </w:r>
      <w:r w:rsidR="00CE715E" w:rsidRPr="008C0DD9">
        <w:rPr>
          <w:rFonts w:ascii="Times New Roman" w:hAnsi="Times New Roman" w:cs="Times New Roman"/>
          <w:sz w:val="20"/>
          <w:szCs w:val="20"/>
        </w:rPr>
        <w:t>genes</w:t>
      </w:r>
      <w:r w:rsidR="00EC13E2">
        <w:rPr>
          <w:rFonts w:ascii="Times New Roman" w:hAnsi="Times New Roman" w:cs="Times New Roman"/>
          <w:sz w:val="20"/>
          <w:szCs w:val="20"/>
        </w:rPr>
        <w:t xml:space="preserve"> </w:t>
      </w:r>
      <w:r w:rsidR="00DB5DA9">
        <w:rPr>
          <w:rFonts w:ascii="Times New Roman" w:hAnsi="Times New Roman" w:cs="Times New Roman"/>
          <w:sz w:val="20"/>
          <w:szCs w:val="20"/>
        </w:rPr>
        <w:t>between</w:t>
      </w:r>
      <w:r w:rsidR="001335EC">
        <w:rPr>
          <w:rFonts w:ascii="Times New Roman" w:hAnsi="Times New Roman" w:cs="Times New Roman"/>
          <w:sz w:val="20"/>
          <w:szCs w:val="20"/>
        </w:rPr>
        <w:t xml:space="preserve"> keratinocytes from</w:t>
      </w:r>
      <w:r w:rsidR="00D34E27" w:rsidRPr="008C0DD9">
        <w:rPr>
          <w:rFonts w:ascii="Times New Roman" w:hAnsi="Times New Roman" w:cs="Times New Roman"/>
          <w:sz w:val="20"/>
          <w:szCs w:val="20"/>
        </w:rPr>
        <w:t xml:space="preserve"> </w:t>
      </w:r>
      <w:r w:rsidR="00DB5DA9">
        <w:rPr>
          <w:rFonts w:ascii="Times New Roman" w:hAnsi="Times New Roman" w:cs="Times New Roman"/>
          <w:sz w:val="20"/>
          <w:szCs w:val="20"/>
        </w:rPr>
        <w:t>35-days old HGPS</w:t>
      </w:r>
      <w:r w:rsidR="001335EC">
        <w:rPr>
          <w:rFonts w:ascii="Times New Roman" w:hAnsi="Times New Roman" w:cs="Times New Roman"/>
          <w:sz w:val="20"/>
          <w:szCs w:val="20"/>
        </w:rPr>
        <w:t xml:space="preserve"> mice</w:t>
      </w:r>
      <w:r w:rsidR="00DB5DA9">
        <w:rPr>
          <w:rFonts w:ascii="Times New Roman" w:hAnsi="Times New Roman" w:cs="Times New Roman"/>
          <w:sz w:val="20"/>
          <w:szCs w:val="20"/>
        </w:rPr>
        <w:t xml:space="preserve"> and </w:t>
      </w:r>
      <w:r w:rsidR="00CC3097">
        <w:rPr>
          <w:rFonts w:ascii="Times New Roman" w:hAnsi="Times New Roman" w:cs="Times New Roman"/>
          <w:sz w:val="20"/>
          <w:szCs w:val="20"/>
        </w:rPr>
        <w:t xml:space="preserve">their </w:t>
      </w:r>
      <w:r w:rsidR="00A7682B">
        <w:rPr>
          <w:rFonts w:ascii="Times New Roman" w:hAnsi="Times New Roman" w:cs="Times New Roman"/>
          <w:sz w:val="20"/>
          <w:szCs w:val="20"/>
        </w:rPr>
        <w:t>wild-type litter</w:t>
      </w:r>
      <w:r w:rsidR="00DB5DA9">
        <w:rPr>
          <w:rFonts w:ascii="Times New Roman" w:hAnsi="Times New Roman" w:cs="Times New Roman"/>
          <w:sz w:val="20"/>
          <w:szCs w:val="20"/>
        </w:rPr>
        <w:t>mates</w:t>
      </w:r>
      <w:r w:rsidR="000A1FE6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14:paraId="00F8E280" w14:textId="6AFE772F" w:rsidR="00571747" w:rsidRPr="00571747" w:rsidRDefault="000123E3" w:rsidP="008C0DD9">
      <w:pPr>
        <w:ind w:left="-993" w:right="226"/>
        <w:rPr>
          <w:rFonts w:ascii="Times New Roman" w:hAnsi="Times New Roman" w:cs="Times New Roman"/>
          <w:sz w:val="20"/>
          <w:szCs w:val="20"/>
        </w:rPr>
      </w:pPr>
      <w:r>
        <w:rPr>
          <w:rFonts w:ascii="Arial Narrow" w:hAnsi="Arial Narrow" w:cs="Times New Roman"/>
          <w:b/>
          <w:sz w:val="20"/>
          <w:szCs w:val="20"/>
        </w:rPr>
        <w:t>*</w:t>
      </w:r>
      <w:r w:rsidR="003A5EF8">
        <w:rPr>
          <w:rFonts w:ascii="Times New Roman" w:hAnsi="Times New Roman" w:cs="Times New Roman"/>
          <w:sz w:val="20"/>
          <w:szCs w:val="20"/>
        </w:rPr>
        <w:t>Number of genes on list = 870</w:t>
      </w:r>
      <w:r w:rsidR="001630D2">
        <w:rPr>
          <w:rFonts w:ascii="Times New Roman" w:hAnsi="Times New Roman" w:cs="Times New Roman"/>
          <w:sz w:val="20"/>
          <w:szCs w:val="20"/>
        </w:rPr>
        <w:t xml:space="preserve">, </w:t>
      </w:r>
      <w:r w:rsidR="00571747" w:rsidRPr="00571747">
        <w:rPr>
          <w:rFonts w:ascii="Times New Roman" w:hAnsi="Times New Roman" w:cs="Times New Roman"/>
          <w:sz w:val="20"/>
          <w:szCs w:val="20"/>
          <w:vertAlign w:val="superscript"/>
        </w:rPr>
        <w:t>WG</w:t>
      </w:r>
      <w:r w:rsidR="005717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71747">
        <w:rPr>
          <w:rFonts w:ascii="Times New Roman" w:hAnsi="Times New Roman" w:cs="Times New Roman"/>
          <w:sz w:val="20"/>
          <w:szCs w:val="20"/>
        </w:rPr>
        <w:t xml:space="preserve">Enrichment analysis performed with </w:t>
      </w:r>
      <w:proofErr w:type="spellStart"/>
      <w:r w:rsidR="00CE715E">
        <w:rPr>
          <w:rFonts w:ascii="Times New Roman" w:hAnsi="Times New Roman" w:cs="Times New Roman"/>
          <w:sz w:val="20"/>
          <w:szCs w:val="20"/>
        </w:rPr>
        <w:t>WebGestalt</w:t>
      </w:r>
      <w:proofErr w:type="spellEnd"/>
      <w:r w:rsidR="00CE715E">
        <w:rPr>
          <w:rFonts w:ascii="Times New Roman" w:hAnsi="Times New Roman" w:cs="Times New Roman"/>
          <w:sz w:val="20"/>
          <w:szCs w:val="20"/>
        </w:rPr>
        <w:t xml:space="preserve">, - Subcategory, </w:t>
      </w:r>
      <w:r w:rsidR="00CE715E" w:rsidRPr="00CE715E">
        <w:rPr>
          <w:rFonts w:ascii="Times New Roman" w:hAnsi="Times New Roman" w:cs="Times New Roman"/>
          <w:sz w:val="20"/>
          <w:szCs w:val="20"/>
          <w:vertAlign w:val="superscript"/>
        </w:rPr>
        <w:t>IPA</w:t>
      </w:r>
      <w:r w:rsidR="00CE715E">
        <w:rPr>
          <w:rFonts w:ascii="Times New Roman" w:hAnsi="Times New Roman" w:cs="Times New Roman"/>
          <w:sz w:val="20"/>
          <w:szCs w:val="20"/>
        </w:rPr>
        <w:t xml:space="preserve"> Enrichment analysis performed with Ingenuity Pathway Analysis</w:t>
      </w:r>
      <w:r w:rsidR="00396A79">
        <w:rPr>
          <w:rFonts w:ascii="Times New Roman" w:hAnsi="Times New Roman" w:cs="Times New Roman"/>
          <w:sz w:val="20"/>
          <w:szCs w:val="20"/>
        </w:rPr>
        <w:t>, - Subcategory.</w:t>
      </w:r>
      <w:r w:rsidR="00CE715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71747" w:rsidRPr="00571747" w:rsidSect="00870689">
      <w:pgSz w:w="11900" w:h="16840"/>
      <w:pgMar w:top="1276" w:right="985" w:bottom="1440" w:left="175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6A63"/>
    <w:multiLevelType w:val="hybridMultilevel"/>
    <w:tmpl w:val="6896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190453"/>
    <w:multiLevelType w:val="hybridMultilevel"/>
    <w:tmpl w:val="4ADEB228"/>
    <w:lvl w:ilvl="0" w:tplc="9264888E">
      <w:start w:val="1"/>
      <w:numFmt w:val="bullet"/>
      <w:lvlText w:val="-"/>
      <w:lvlJc w:val="left"/>
      <w:pPr>
        <w:ind w:left="1020" w:hanging="360"/>
      </w:pPr>
      <w:rPr>
        <w:rFonts w:ascii="Arial Narrow" w:eastAsiaTheme="minorEastAsia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E7"/>
    <w:rsid w:val="000050CF"/>
    <w:rsid w:val="00007632"/>
    <w:rsid w:val="000123E3"/>
    <w:rsid w:val="0002473D"/>
    <w:rsid w:val="00025BAE"/>
    <w:rsid w:val="000341D4"/>
    <w:rsid w:val="00035728"/>
    <w:rsid w:val="00047F14"/>
    <w:rsid w:val="000847AC"/>
    <w:rsid w:val="000964B0"/>
    <w:rsid w:val="000A1FE6"/>
    <w:rsid w:val="000A2453"/>
    <w:rsid w:val="000B4908"/>
    <w:rsid w:val="000B7A43"/>
    <w:rsid w:val="000C16F6"/>
    <w:rsid w:val="000F5397"/>
    <w:rsid w:val="001335EC"/>
    <w:rsid w:val="00140D8E"/>
    <w:rsid w:val="00150777"/>
    <w:rsid w:val="001630D2"/>
    <w:rsid w:val="00170248"/>
    <w:rsid w:val="001727D4"/>
    <w:rsid w:val="00192100"/>
    <w:rsid w:val="00196833"/>
    <w:rsid w:val="001A71CB"/>
    <w:rsid w:val="001B3E89"/>
    <w:rsid w:val="001F5F5B"/>
    <w:rsid w:val="00227118"/>
    <w:rsid w:val="002622ED"/>
    <w:rsid w:val="002754E8"/>
    <w:rsid w:val="003343F2"/>
    <w:rsid w:val="00335CEC"/>
    <w:rsid w:val="00376D82"/>
    <w:rsid w:val="00396A79"/>
    <w:rsid w:val="003A5EF8"/>
    <w:rsid w:val="003B094C"/>
    <w:rsid w:val="003B1404"/>
    <w:rsid w:val="003D0E73"/>
    <w:rsid w:val="003E207A"/>
    <w:rsid w:val="003F3057"/>
    <w:rsid w:val="00464CD9"/>
    <w:rsid w:val="004732C9"/>
    <w:rsid w:val="00473583"/>
    <w:rsid w:val="004C181E"/>
    <w:rsid w:val="00507791"/>
    <w:rsid w:val="00534E48"/>
    <w:rsid w:val="00571747"/>
    <w:rsid w:val="005719AA"/>
    <w:rsid w:val="00573F68"/>
    <w:rsid w:val="0059365D"/>
    <w:rsid w:val="00595BA7"/>
    <w:rsid w:val="005B1B01"/>
    <w:rsid w:val="005F53BB"/>
    <w:rsid w:val="00602AC9"/>
    <w:rsid w:val="0061284D"/>
    <w:rsid w:val="00657DE6"/>
    <w:rsid w:val="00675706"/>
    <w:rsid w:val="00682FD4"/>
    <w:rsid w:val="006A1B14"/>
    <w:rsid w:val="006B3EF0"/>
    <w:rsid w:val="006C048A"/>
    <w:rsid w:val="006C4AF3"/>
    <w:rsid w:val="006F1E9F"/>
    <w:rsid w:val="0070372C"/>
    <w:rsid w:val="00710DD5"/>
    <w:rsid w:val="0072360D"/>
    <w:rsid w:val="0072555B"/>
    <w:rsid w:val="00781023"/>
    <w:rsid w:val="0079267E"/>
    <w:rsid w:val="007A59C3"/>
    <w:rsid w:val="007D4893"/>
    <w:rsid w:val="007D7B80"/>
    <w:rsid w:val="007F099B"/>
    <w:rsid w:val="00803E42"/>
    <w:rsid w:val="00817BC9"/>
    <w:rsid w:val="00837634"/>
    <w:rsid w:val="00870689"/>
    <w:rsid w:val="008C0DD9"/>
    <w:rsid w:val="008D1D9B"/>
    <w:rsid w:val="00953E10"/>
    <w:rsid w:val="00955CE7"/>
    <w:rsid w:val="009624A5"/>
    <w:rsid w:val="009753F2"/>
    <w:rsid w:val="009837AE"/>
    <w:rsid w:val="009908E3"/>
    <w:rsid w:val="009C5FFC"/>
    <w:rsid w:val="009E583E"/>
    <w:rsid w:val="00A7682B"/>
    <w:rsid w:val="00A92364"/>
    <w:rsid w:val="00AC360B"/>
    <w:rsid w:val="00AE6DB1"/>
    <w:rsid w:val="00AF3208"/>
    <w:rsid w:val="00B22948"/>
    <w:rsid w:val="00B73484"/>
    <w:rsid w:val="00B85238"/>
    <w:rsid w:val="00B962F3"/>
    <w:rsid w:val="00BA0F4A"/>
    <w:rsid w:val="00BC590D"/>
    <w:rsid w:val="00C43C3D"/>
    <w:rsid w:val="00C47836"/>
    <w:rsid w:val="00C671B8"/>
    <w:rsid w:val="00C724F9"/>
    <w:rsid w:val="00C72B79"/>
    <w:rsid w:val="00C7717F"/>
    <w:rsid w:val="00CA54F5"/>
    <w:rsid w:val="00CA7F6A"/>
    <w:rsid w:val="00CB0C7B"/>
    <w:rsid w:val="00CB4159"/>
    <w:rsid w:val="00CC3097"/>
    <w:rsid w:val="00CD45F4"/>
    <w:rsid w:val="00CE715E"/>
    <w:rsid w:val="00D203D9"/>
    <w:rsid w:val="00D31740"/>
    <w:rsid w:val="00D34E27"/>
    <w:rsid w:val="00D372B3"/>
    <w:rsid w:val="00D52348"/>
    <w:rsid w:val="00D52D8C"/>
    <w:rsid w:val="00D56BFF"/>
    <w:rsid w:val="00D74044"/>
    <w:rsid w:val="00D960D9"/>
    <w:rsid w:val="00DB5DA9"/>
    <w:rsid w:val="00DC051C"/>
    <w:rsid w:val="00E21541"/>
    <w:rsid w:val="00E40554"/>
    <w:rsid w:val="00E5290F"/>
    <w:rsid w:val="00E90119"/>
    <w:rsid w:val="00EC13E2"/>
    <w:rsid w:val="00EC4FA3"/>
    <w:rsid w:val="00EC5E7D"/>
    <w:rsid w:val="00ED7529"/>
    <w:rsid w:val="00EE7150"/>
    <w:rsid w:val="00F01CE5"/>
    <w:rsid w:val="00F03A9C"/>
    <w:rsid w:val="00F23AE9"/>
    <w:rsid w:val="00F24AA6"/>
    <w:rsid w:val="00F300B3"/>
    <w:rsid w:val="00F3127F"/>
    <w:rsid w:val="00FD4B23"/>
    <w:rsid w:val="00FE545A"/>
    <w:rsid w:val="00FF34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76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E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E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8</Words>
  <Characters>1990</Characters>
  <Application>Microsoft Macintosh Word</Application>
  <DocSecurity>0</DocSecurity>
  <Lines>16</Lines>
  <Paragraphs>4</Paragraphs>
  <ScaleCrop>false</ScaleCrop>
  <Company>KAROLINSKA INSTITUTET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odriguez</dc:creator>
  <cp:keywords/>
  <dc:description/>
  <cp:lastModifiedBy>Maria Eriksson</cp:lastModifiedBy>
  <cp:revision>9</cp:revision>
  <cp:lastPrinted>2014-06-29T01:37:00Z</cp:lastPrinted>
  <dcterms:created xsi:type="dcterms:W3CDTF">2015-01-05T14:37:00Z</dcterms:created>
  <dcterms:modified xsi:type="dcterms:W3CDTF">2015-08-27T13:11:00Z</dcterms:modified>
</cp:coreProperties>
</file>